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2820DB1">
      <w:pP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5 Table. 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Threshold effect analysis of Life’s Essential 8 scores on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Gallston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using two-piecewise linear regression model.</w:t>
      </w:r>
    </w:p>
    <w:bookmarkEnd w:id="0"/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0"/>
        <w:gridCol w:w="2840"/>
      </w:tblGrid>
      <w:tr w14:paraId="4BCE22C8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BD0AF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/>
              </w:rPr>
              <w:t>Gallstones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61AD6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20CFE3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"/>
              </w:rPr>
              <w:t>After adjustment</w:t>
            </w:r>
          </w:p>
        </w:tc>
      </w:tr>
      <w:tr w14:paraId="6DE112F1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5448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8CF2D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OR(95%CI)</w:t>
            </w:r>
          </w:p>
        </w:tc>
        <w:tc>
          <w:tcPr>
            <w:tcW w:w="28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A0AC5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8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6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69582450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17CB6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2C45EE3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p for trend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3D2B6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&lt;0.001</w:t>
            </w:r>
          </w:p>
        </w:tc>
      </w:tr>
      <w:tr w14:paraId="4D8D479F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23E30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Model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2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DC4DF7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Inflection point(K)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30DE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/>
              </w:rPr>
              <w:t>60.00</w:t>
            </w:r>
          </w:p>
        </w:tc>
      </w:tr>
      <w:tr w14:paraId="52A09E43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FABFF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2AE6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LE8 score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60.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852C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9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, 1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.02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0DC14F9E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50C828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1A00D0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LE8 score 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&gt;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60.00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2E755B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97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 (0.9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1.00</w:t>
            </w: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54BA7A77"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AD1B2D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7A1F0F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Logarithmic likelihood ratio test P value</w:t>
            </w:r>
          </w:p>
        </w:tc>
        <w:tc>
          <w:tcPr>
            <w:tcW w:w="28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DC0D5BA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0"/>
                <w:szCs w:val="20"/>
                <w:lang w:val="en-US" w:eastAsia="zh-CN" w:bidi="ar"/>
              </w:rPr>
              <w:t>0.062</w:t>
            </w:r>
          </w:p>
        </w:tc>
      </w:tr>
    </w:tbl>
    <w:p w14:paraId="7E6DEAEB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 1: Standard linear model.</w:t>
      </w:r>
    </w:p>
    <w:p w14:paraId="6226E458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odel 2: Two-piecewise linear model.</w:t>
      </w:r>
    </w:p>
    <w:p w14:paraId="4A07A12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djusted fo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age, parity status, </w:t>
      </w:r>
      <w:r>
        <w:rPr>
          <w:rFonts w:ascii="Times New Roman" w:hAnsi="Times New Roman" w:cs="Times New Roman"/>
          <w:sz w:val="20"/>
          <w:szCs w:val="20"/>
        </w:rPr>
        <w:t>race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education level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p</w:t>
      </w:r>
      <w:r>
        <w:rPr>
          <w:rFonts w:hint="default" w:ascii="Times New Roman" w:hAnsi="Times New Roman" w:cs="Times New Roman" w:eastAsiaTheme="minorEastAsia"/>
          <w:sz w:val="20"/>
          <w:szCs w:val="20"/>
          <w:lang w:val="en-US" w:eastAsia="zh-CN"/>
        </w:rPr>
        <w:t>overty ratio</w:t>
      </w:r>
      <w:r>
        <w:rPr>
          <w:rFonts w:ascii="Times New Roman" w:hAnsi="Times New Roman" w:cs="Times New Roman"/>
          <w:sz w:val="20"/>
          <w:szCs w:val="20"/>
        </w:rPr>
        <w:t>,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m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rital statu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diabete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, cancer, c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 xml:space="preserve">ardiovascular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isease and t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k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anti-hypertensive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or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lipid-lowering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medi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ine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4NjEyOTQwYmNkMTI2MjdmNjNlMDkzOTU0NDhlZmUifQ=="/>
  </w:docVars>
  <w:rsids>
    <w:rsidRoot w:val="00000000"/>
    <w:rsid w:val="027A2FDA"/>
    <w:rsid w:val="0E02418E"/>
    <w:rsid w:val="1EDB0F39"/>
    <w:rsid w:val="2A3806CF"/>
    <w:rsid w:val="32872630"/>
    <w:rsid w:val="353278E9"/>
    <w:rsid w:val="527070FF"/>
    <w:rsid w:val="56132F2F"/>
    <w:rsid w:val="5BE520B5"/>
    <w:rsid w:val="5DAA2331"/>
    <w:rsid w:val="60926050"/>
    <w:rsid w:val="6CE05642"/>
    <w:rsid w:val="79A1119E"/>
    <w:rsid w:val="7BF5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Times New Roman" w:hAnsi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8</Words>
  <Characters>525</Characters>
  <Lines>1</Lines>
  <Paragraphs>1</Paragraphs>
  <TotalTime>0</TotalTime>
  <ScaleCrop>false</ScaleCrop>
  <LinksUpToDate>false</LinksUpToDate>
  <CharactersWithSpaces>59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23T06:52:00Z</dcterms:created>
  <dc:creator>86156</dc:creator>
  <cp:lastModifiedBy>86156</cp:lastModifiedBy>
  <dcterms:modified xsi:type="dcterms:W3CDTF">2024-09-16T14:10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4DCF1B7949B24AD7A4F229FF472BD04A_12</vt:lpwstr>
  </property>
</Properties>
</file>